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74D" w:rsidRPr="00573353" w:rsidRDefault="0099274D" w:rsidP="0099274D">
      <w:r w:rsidRPr="00573353">
        <w:rPr>
          <w:b/>
          <w:bCs/>
        </w:rPr>
        <w:t>Supplemental Table 1.</w:t>
      </w:r>
      <w:r w:rsidRPr="00573353">
        <w:t xml:space="preserve"> Differential abundance of cysteine acetylated peptides in mouse liver following reduction with TCEP versus DTT</w:t>
      </w:r>
    </w:p>
    <w:p w:rsidR="0099274D" w:rsidRPr="00573353" w:rsidRDefault="0099274D" w:rsidP="0099274D">
      <w:r w:rsidRPr="00573353">
        <w:rPr>
          <w:b/>
          <w:bCs/>
        </w:rPr>
        <w:t>Supplemental Table 2.</w:t>
      </w:r>
      <w:r w:rsidRPr="00573353">
        <w:t xml:space="preserve"> Cysteine acetylated peptides identified in mouse liver using immediate alkylation protocol</w:t>
      </w:r>
    </w:p>
    <w:p w:rsidR="0099274D" w:rsidRPr="00573353" w:rsidRDefault="0099274D" w:rsidP="0099274D">
      <w:r w:rsidRPr="00573353">
        <w:rPr>
          <w:b/>
          <w:bCs/>
        </w:rPr>
        <w:t>Supplemental Table 3.</w:t>
      </w:r>
      <w:r w:rsidRPr="00573353">
        <w:t xml:space="preserve"> Dose-dependent changes in cysteine acetylation sites following treatment of mouse liver lysate with 0, 1, or 10 mM acetyl-CoA</w:t>
      </w:r>
    </w:p>
    <w:p w:rsidR="0099274D" w:rsidRPr="00573353" w:rsidRDefault="0099274D" w:rsidP="0099274D"/>
    <w:p w:rsidR="00D27781" w:rsidRDefault="00D27781">
      <w:bookmarkStart w:id="0" w:name="_GoBack"/>
      <w:bookmarkEnd w:id="0"/>
    </w:p>
    <w:sectPr w:rsidR="00D27781" w:rsidSect="0072363B">
      <w:pgSz w:w="12226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74D"/>
    <w:rsid w:val="005A0D3A"/>
    <w:rsid w:val="0099274D"/>
    <w:rsid w:val="00D2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04C6C-0BD6-4CF3-B5AF-8A37A105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74D"/>
    <w:pPr>
      <w:spacing w:after="80" w:line="240" w:lineRule="auto"/>
    </w:pPr>
    <w:rPr>
      <w:rFonts w:ascii="Arial" w:hAnsi="Arial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10-18T09:04:00Z</dcterms:created>
  <dcterms:modified xsi:type="dcterms:W3CDTF">2025-10-18T09:05:00Z</dcterms:modified>
</cp:coreProperties>
</file>